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803904" w:rsidR="000035D5" w:rsidRDefault="000035D5">
                            <w:r>
                              <w:t xml:space="preserve">Reported on page number: </w:t>
                            </w:r>
                            <w:r w:rsidR="007D235A">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9803904" w:rsidR="000035D5" w:rsidRDefault="000035D5">
                      <w:r>
                        <w:t xml:space="preserve">Reported on page number: </w:t>
                      </w:r>
                      <w:r w:rsidR="007D235A">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A6770A" w:rsidR="000035D5" w:rsidRDefault="000035D5" w:rsidP="000035D5">
                            <w:r>
                              <w:t>Reported on page number:</w:t>
                            </w:r>
                            <w:r w:rsidR="007D235A">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DA6770A" w:rsidR="000035D5" w:rsidRDefault="000035D5" w:rsidP="000035D5">
                      <w:r>
                        <w:t>Reported on page number:</w:t>
                      </w:r>
                      <w:r w:rsidR="007D235A">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5F67CA">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90DC0B" w:rsidR="000035D5" w:rsidRDefault="007D235A" w:rsidP="000035D5">
                            <w:r>
                              <w:t>7 of the 14 authors were local collaborators, one is co-first author, and another is co-senior author</w:t>
                            </w:r>
                            <w:r w:rsidR="009935D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C90DC0B" w:rsidR="000035D5" w:rsidRDefault="007D235A" w:rsidP="000035D5">
                      <w:r>
                        <w:t>7 of the 14 authors were local collaborators, one is co-first author, and another is co-senior author</w:t>
                      </w:r>
                      <w:r w:rsidR="009935DE">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CED2E0" w:rsidR="000035D5" w:rsidRDefault="00FC739B" w:rsidP="000035D5">
                            <w:r>
                              <w:t xml:space="preserve">Verbal consent was obtained for this </w:t>
                            </w:r>
                            <w:proofErr w:type="gramStart"/>
                            <w:r>
                              <w:t>low risk</w:t>
                            </w:r>
                            <w:proofErr w:type="gramEnd"/>
                            <w:r>
                              <w:t xml:space="preserve"> study (both IRBs approved). We worked with Ministry of Health colleagues who contacted District Medical Officers and Town Chiefs to </w:t>
                            </w:r>
                            <w:r w:rsidR="00A26926">
                              <w:t>facilitate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7CED2E0" w:rsidR="000035D5" w:rsidRDefault="00FC739B" w:rsidP="000035D5">
                      <w:r>
                        <w:t xml:space="preserve">Verbal consent was obtained for this </w:t>
                      </w:r>
                      <w:proofErr w:type="gramStart"/>
                      <w:r>
                        <w:t>low risk</w:t>
                      </w:r>
                      <w:proofErr w:type="gramEnd"/>
                      <w:r>
                        <w:t xml:space="preserve"> study (both IRBs approved). We worked with Ministry of Health colleagues who contacted District Medical Officers and Town Chiefs to </w:t>
                      </w:r>
                      <w:r w:rsidR="00A26926">
                        <w:t>facilitate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D5D4C7" w:rsidR="000035D5" w:rsidRDefault="00A26926" w:rsidP="000035D5">
                            <w:r>
                              <w:t xml:space="preserve">Members of the Sierra Leone </w:t>
                            </w:r>
                            <w:proofErr w:type="spellStart"/>
                            <w:r>
                              <w:t>Minstry</w:t>
                            </w:r>
                            <w:proofErr w:type="spellEnd"/>
                            <w:r>
                              <w:t xml:space="preserve"> of Health and the Africa CDC provided input on the aims, methods, an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0D5D4C7" w:rsidR="000035D5" w:rsidRDefault="00A26926" w:rsidP="000035D5">
                      <w:r>
                        <w:t xml:space="preserve">Members of the Sierra Leone </w:t>
                      </w:r>
                      <w:proofErr w:type="spellStart"/>
                      <w:r>
                        <w:t>Minstry</w:t>
                      </w:r>
                      <w:proofErr w:type="spellEnd"/>
                      <w:r>
                        <w:t xml:space="preserve"> of Health and the Africa CDC provided input on the aims, methods, an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E40D71" w:rsidR="000035D5" w:rsidRDefault="00B605F6" w:rsidP="000035D5">
                            <w:r>
                              <w:t xml:space="preserve">Co-authors served as field </w:t>
                            </w:r>
                            <w:proofErr w:type="spellStart"/>
                            <w:r>
                              <w:t>resetrachers</w:t>
                            </w:r>
                            <w:proofErr w:type="spellEnd"/>
                            <w:r>
                              <w:t xml:space="preserve"> and all spoke Kri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1E40D71" w:rsidR="000035D5" w:rsidRDefault="00B605F6" w:rsidP="000035D5">
                      <w:r>
                        <w:t xml:space="preserve">Co-authors served as field </w:t>
                      </w:r>
                      <w:proofErr w:type="spellStart"/>
                      <w:proofErr w:type="gramStart"/>
                      <w:r>
                        <w:t>resetrachers</w:t>
                      </w:r>
                      <w:proofErr w:type="spellEnd"/>
                      <w:proofErr w:type="gramEnd"/>
                      <w:r>
                        <w:t xml:space="preserve"> and all spoke Krio.</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C4B078" w:rsidR="000035D5" w:rsidRDefault="00B605F6" w:rsidP="000035D5">
                            <w:r>
                              <w:t>No. Copies of the publication will be sent to Ministry of Health offic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3C4B078" w:rsidR="000035D5" w:rsidRDefault="00B605F6" w:rsidP="000035D5">
                      <w:r>
                        <w:t>No. Copies of the publication will be sent to Ministry of Health offici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742351E" w:rsidR="000035D5" w:rsidRDefault="00EB6A11" w:rsidP="000035D5">
                            <w:proofErr w:type="spellStart"/>
                            <w:r>
                              <w:t>Ther</w:t>
                            </w:r>
                            <w:proofErr w:type="spellEnd"/>
                            <w:r>
                              <w:t xml:space="preserve"> verbal consent stated no benefit would accrue to the commun</w:t>
                            </w:r>
                            <w:r w:rsidR="0073464B">
                              <w:t>ities.</w:t>
                            </w:r>
                          </w:p>
                          <w:p w14:paraId="4B74AD1E" w14:textId="77777777" w:rsidR="00EB6A11" w:rsidRDefault="00EB6A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742351E" w:rsidR="000035D5" w:rsidRDefault="00EB6A11" w:rsidP="000035D5">
                      <w:proofErr w:type="spellStart"/>
                      <w:r>
                        <w:t>Ther</w:t>
                      </w:r>
                      <w:proofErr w:type="spellEnd"/>
                      <w:r>
                        <w:t xml:space="preserve"> verbal consent stated no benefit would accrue to the commun</w:t>
                      </w:r>
                      <w:r w:rsidR="0073464B">
                        <w:t>ities.</w:t>
                      </w:r>
                    </w:p>
                    <w:p w14:paraId="4B74AD1E" w14:textId="77777777" w:rsidR="00EB6A11" w:rsidRDefault="00EB6A11"/>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CA1607" w:rsidR="000035D5" w:rsidRDefault="00734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1CA1607" w:rsidR="000035D5" w:rsidRDefault="007346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3A2DFA" w:rsidR="000035D5" w:rsidRDefault="00734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A3A2DFA" w:rsidR="000035D5" w:rsidRDefault="007346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FA1B27" w:rsidR="000035D5" w:rsidRDefault="0073464B" w:rsidP="000035D5">
                            <w:r>
                              <w:t xml:space="preserve">Local researchers comprised </w:t>
                            </w:r>
                            <w:proofErr w:type="gramStart"/>
                            <w:r>
                              <w:t>the majority of</w:t>
                            </w:r>
                            <w:proofErr w:type="gramEnd"/>
                            <w:r>
                              <w:t xml:space="preserve"> all field teams.</w:t>
                            </w:r>
                          </w:p>
                          <w:p w14:paraId="750294AD" w14:textId="77777777" w:rsidR="0073464B" w:rsidRDefault="0073464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1FA1B27" w:rsidR="000035D5" w:rsidRDefault="0073464B" w:rsidP="000035D5">
                      <w:r>
                        <w:t xml:space="preserve">Local researchers comprised </w:t>
                      </w:r>
                      <w:proofErr w:type="gramStart"/>
                      <w:r>
                        <w:t>the majority of</w:t>
                      </w:r>
                      <w:proofErr w:type="gramEnd"/>
                      <w:r>
                        <w:t xml:space="preserve"> all field teams.</w:t>
                      </w:r>
                    </w:p>
                    <w:p w14:paraId="750294AD" w14:textId="77777777" w:rsidR="0073464B" w:rsidRDefault="0073464B"/>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196C5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4DFF2C" w:rsidR="000035D5" w:rsidRDefault="00734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44DFF2C" w:rsidR="000035D5" w:rsidRDefault="0073464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C69EB" w:rsidRPr="00F57A3B" w:rsidRDefault="008C69EB">
      <w:pPr>
        <w:rPr>
          <w:rFonts w:ascii="Arial" w:hAnsi="Arial" w:cs="Arial"/>
        </w:rPr>
      </w:pPr>
    </w:p>
    <w:sectPr w:rsidR="008C69E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47D17" w14:textId="77777777" w:rsidR="007E4CF7" w:rsidRDefault="007E4CF7" w:rsidP="00F57A3B">
      <w:r>
        <w:separator/>
      </w:r>
    </w:p>
  </w:endnote>
  <w:endnote w:type="continuationSeparator" w:id="0">
    <w:p w14:paraId="74509466" w14:textId="77777777" w:rsidR="007E4CF7" w:rsidRDefault="007E4C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34EFDD" w14:textId="77777777" w:rsidR="007E4CF7" w:rsidRDefault="007E4CF7" w:rsidP="00F57A3B">
      <w:r>
        <w:separator/>
      </w:r>
    </w:p>
  </w:footnote>
  <w:footnote w:type="continuationSeparator" w:id="0">
    <w:p w14:paraId="2E56EE93" w14:textId="77777777" w:rsidR="007E4CF7" w:rsidRDefault="007E4C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3289A"/>
    <w:rsid w:val="00541C18"/>
    <w:rsid w:val="00580384"/>
    <w:rsid w:val="0069423E"/>
    <w:rsid w:val="006F5F45"/>
    <w:rsid w:val="0073464B"/>
    <w:rsid w:val="007D235A"/>
    <w:rsid w:val="007E4CF7"/>
    <w:rsid w:val="00831ADE"/>
    <w:rsid w:val="00841F25"/>
    <w:rsid w:val="008B748B"/>
    <w:rsid w:val="008C69EB"/>
    <w:rsid w:val="009364D9"/>
    <w:rsid w:val="009935DE"/>
    <w:rsid w:val="00A26926"/>
    <w:rsid w:val="00A43F5B"/>
    <w:rsid w:val="00A961CD"/>
    <w:rsid w:val="00AD410C"/>
    <w:rsid w:val="00B605F6"/>
    <w:rsid w:val="00BD19EC"/>
    <w:rsid w:val="00CE6D08"/>
    <w:rsid w:val="00E004E6"/>
    <w:rsid w:val="00E976A3"/>
    <w:rsid w:val="00EB6A11"/>
    <w:rsid w:val="00F57A3B"/>
    <w:rsid w:val="00F64ACF"/>
    <w:rsid w:val="00F90463"/>
    <w:rsid w:val="00FA2582"/>
    <w:rsid w:val="00FC739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son, Eugene T.,IV,MD, PhD</cp:lastModifiedBy>
  <cp:revision>9</cp:revision>
  <dcterms:created xsi:type="dcterms:W3CDTF">2023-07-07T07:51:00Z</dcterms:created>
  <dcterms:modified xsi:type="dcterms:W3CDTF">2025-01-28T01:40:00Z</dcterms:modified>
</cp:coreProperties>
</file>